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D3394" w14:textId="77777777" w:rsidR="00514B9D" w:rsidRPr="00514B9D" w:rsidRDefault="00514B9D" w:rsidP="00514B9D">
      <w:pPr>
        <w:spacing w:line="480" w:lineRule="auto"/>
        <w:jc w:val="center"/>
        <w:rPr>
          <w:rFonts w:cstheme="minorHAnsi"/>
          <w:color w:val="333333"/>
          <w:shd w:val="clear" w:color="auto" w:fill="FFFFFF"/>
          <w:lang w:val="en-GB"/>
        </w:rPr>
      </w:pPr>
      <w:r w:rsidRPr="00514B9D">
        <w:rPr>
          <w:rFonts w:cstheme="minorHAnsi"/>
          <w:b/>
          <w:bCs/>
          <w:color w:val="333333"/>
          <w:shd w:val="clear" w:color="auto" w:fill="FFFFFF"/>
          <w:lang w:val="en-GB"/>
        </w:rPr>
        <w:t>Prevalence of Rheumatic and Musculoskeletal Diseases (RMDs) in nursing home residents: A systematic literature review</w:t>
      </w:r>
    </w:p>
    <w:p w14:paraId="1D30841E" w14:textId="77777777" w:rsidR="00514B9D" w:rsidRPr="00514B9D" w:rsidRDefault="00514B9D" w:rsidP="00514B9D">
      <w:pPr>
        <w:spacing w:after="0" w:line="480" w:lineRule="auto"/>
        <w:jc w:val="both"/>
        <w:rPr>
          <w:rFonts w:cstheme="minorHAnsi"/>
          <w:color w:val="333333"/>
          <w:shd w:val="clear" w:color="auto" w:fill="FFFFFF"/>
          <w:lang w:val="en-GB"/>
        </w:rPr>
      </w:pPr>
    </w:p>
    <w:p w14:paraId="69493415" w14:textId="77777777" w:rsidR="00514B9D" w:rsidRPr="00514B9D" w:rsidRDefault="00514B9D" w:rsidP="00514B9D">
      <w:pPr>
        <w:spacing w:after="0" w:line="480" w:lineRule="auto"/>
        <w:jc w:val="center"/>
        <w:rPr>
          <w:rFonts w:cstheme="minorHAnsi"/>
          <w:color w:val="333333"/>
          <w:shd w:val="clear" w:color="auto" w:fill="FFFFFF"/>
          <w:vertAlign w:val="superscript"/>
          <w:lang w:val="en-GB"/>
        </w:rPr>
      </w:pPr>
      <w:r w:rsidRPr="00514B9D">
        <w:rPr>
          <w:rFonts w:cstheme="minorHAnsi"/>
          <w:color w:val="333333"/>
          <w:shd w:val="clear" w:color="auto" w:fill="FFFFFF"/>
          <w:lang w:val="en-GB"/>
        </w:rPr>
        <w:t>Shennah Austen, MD</w:t>
      </w:r>
      <w:r w:rsidRPr="00514B9D">
        <w:rPr>
          <w:rFonts w:cstheme="minorHAnsi"/>
          <w:color w:val="333333"/>
          <w:shd w:val="clear" w:color="auto" w:fill="FFFFFF"/>
          <w:vertAlign w:val="superscript"/>
          <w:lang w:val="en-GB"/>
        </w:rPr>
        <w:t>a,b,d</w:t>
      </w:r>
      <w:r w:rsidRPr="00514B9D">
        <w:rPr>
          <w:rFonts w:cstheme="minorHAnsi"/>
          <w:color w:val="333333"/>
          <w:shd w:val="clear" w:color="auto" w:fill="FFFFFF"/>
          <w:lang w:val="en-GB"/>
        </w:rPr>
        <w:t>, Iris Kamps, MD</w:t>
      </w:r>
      <w:r w:rsidRPr="00514B9D">
        <w:rPr>
          <w:rFonts w:cstheme="minorHAnsi"/>
          <w:color w:val="333333"/>
          <w:shd w:val="clear" w:color="auto" w:fill="FFFFFF"/>
          <w:vertAlign w:val="superscript"/>
          <w:lang w:val="en-GB"/>
        </w:rPr>
        <w:t>a</w:t>
      </w:r>
      <w:r w:rsidRPr="00514B9D">
        <w:rPr>
          <w:rFonts w:cstheme="minorHAnsi"/>
          <w:color w:val="333333"/>
          <w:shd w:val="clear" w:color="auto" w:fill="FFFFFF"/>
          <w:lang w:val="en-GB"/>
        </w:rPr>
        <w:t>, Annelies E.R.C.H. Boonen, MD, PhD</w:t>
      </w:r>
      <w:r w:rsidRPr="00514B9D">
        <w:rPr>
          <w:rFonts w:cstheme="minorHAnsi"/>
          <w:color w:val="333333"/>
          <w:shd w:val="clear" w:color="auto" w:fill="FFFFFF"/>
          <w:vertAlign w:val="superscript"/>
          <w:lang w:val="en-GB"/>
        </w:rPr>
        <w:t>c,d</w:t>
      </w:r>
      <w:r w:rsidRPr="00514B9D">
        <w:rPr>
          <w:rFonts w:cstheme="minorHAnsi"/>
          <w:color w:val="333333"/>
          <w:shd w:val="clear" w:color="auto" w:fill="FFFFFF"/>
          <w:lang w:val="en-GB"/>
        </w:rPr>
        <w:t>, Jos M.G.A. Schols, MD, PhD</w:t>
      </w:r>
      <w:r w:rsidRPr="00514B9D">
        <w:rPr>
          <w:rFonts w:cstheme="minorHAnsi"/>
          <w:color w:val="333333"/>
          <w:shd w:val="clear" w:color="auto" w:fill="FFFFFF"/>
          <w:vertAlign w:val="superscript"/>
          <w:lang w:val="en-GB"/>
        </w:rPr>
        <w:t>b,d</w:t>
      </w:r>
      <w:r w:rsidRPr="00514B9D">
        <w:rPr>
          <w:rFonts w:cstheme="minorHAnsi"/>
          <w:color w:val="333333"/>
          <w:shd w:val="clear" w:color="auto" w:fill="FFFFFF"/>
          <w:lang w:val="en-GB"/>
        </w:rPr>
        <w:t>, Marloes G.B. van Onna, MD, PhD</w:t>
      </w:r>
      <w:r w:rsidRPr="00514B9D">
        <w:rPr>
          <w:rFonts w:cstheme="minorHAnsi"/>
          <w:color w:val="333333"/>
          <w:shd w:val="clear" w:color="auto" w:fill="FFFFFF"/>
          <w:vertAlign w:val="superscript"/>
          <w:lang w:val="en-GB"/>
        </w:rPr>
        <w:t>c,d</w:t>
      </w:r>
    </w:p>
    <w:p w14:paraId="38600AE2" w14:textId="77777777" w:rsidR="00514B9D" w:rsidRPr="00514B9D" w:rsidRDefault="00514B9D" w:rsidP="00514B9D">
      <w:pPr>
        <w:spacing w:after="0" w:line="480" w:lineRule="auto"/>
        <w:jc w:val="center"/>
        <w:rPr>
          <w:rFonts w:cstheme="minorHAnsi"/>
          <w:color w:val="333333"/>
          <w:shd w:val="clear" w:color="auto" w:fill="FFFFFF"/>
          <w:lang w:val="en-GB"/>
        </w:rPr>
      </w:pPr>
    </w:p>
    <w:p w14:paraId="578E403D" w14:textId="77777777" w:rsidR="00514B9D" w:rsidRPr="00514B9D" w:rsidRDefault="00514B9D" w:rsidP="00514B9D">
      <w:pPr>
        <w:spacing w:after="0" w:line="480" w:lineRule="auto"/>
        <w:jc w:val="both"/>
        <w:rPr>
          <w:rFonts w:cstheme="minorHAnsi"/>
          <w:color w:val="333333"/>
          <w:shd w:val="clear" w:color="auto" w:fill="FFFFFF"/>
          <w:lang w:val="en-GB"/>
        </w:rPr>
      </w:pPr>
      <w:r w:rsidRPr="00514B9D">
        <w:rPr>
          <w:rFonts w:cstheme="minorHAnsi"/>
          <w:color w:val="333333"/>
          <w:shd w:val="clear" w:color="auto" w:fill="FFFFFF"/>
          <w:vertAlign w:val="superscript"/>
          <w:lang w:val="en-GB"/>
        </w:rPr>
        <w:t>a</w:t>
      </w:r>
      <w:r w:rsidRPr="00514B9D">
        <w:rPr>
          <w:rFonts w:cstheme="minorHAnsi"/>
          <w:color w:val="333333"/>
          <w:shd w:val="clear" w:color="auto" w:fill="FFFFFF"/>
          <w:lang w:val="en-GB"/>
        </w:rPr>
        <w:t xml:space="preserve">Cicero Zorggroep, Zuid-Limburg, The Netherlands, </w:t>
      </w:r>
      <w:r w:rsidRPr="00514B9D">
        <w:rPr>
          <w:rFonts w:cstheme="minorHAnsi"/>
          <w:color w:val="333333"/>
          <w:shd w:val="clear" w:color="auto" w:fill="FFFFFF"/>
          <w:vertAlign w:val="superscript"/>
          <w:lang w:val="en-GB"/>
        </w:rPr>
        <w:t>b</w:t>
      </w:r>
      <w:r w:rsidRPr="00514B9D">
        <w:rPr>
          <w:rFonts w:cstheme="minorHAnsi"/>
          <w:color w:val="333333"/>
          <w:shd w:val="clear" w:color="auto" w:fill="FFFFFF"/>
          <w:lang w:val="en-GB"/>
        </w:rPr>
        <w:t xml:space="preserve">Department of Health Services Research, Maastricht University, Maastricht, The Netherlands, </w:t>
      </w:r>
      <w:r w:rsidRPr="00514B9D">
        <w:rPr>
          <w:rFonts w:cstheme="minorHAnsi"/>
          <w:color w:val="333333"/>
          <w:shd w:val="clear" w:color="auto" w:fill="FFFFFF"/>
          <w:vertAlign w:val="superscript"/>
          <w:lang w:val="en-GB"/>
        </w:rPr>
        <w:t>c</w:t>
      </w:r>
      <w:r w:rsidRPr="00514B9D">
        <w:rPr>
          <w:rFonts w:cstheme="minorHAnsi"/>
          <w:color w:val="333333"/>
          <w:shd w:val="clear" w:color="auto" w:fill="FFFFFF"/>
          <w:lang w:val="en-GB"/>
        </w:rPr>
        <w:t xml:space="preserve">Department of Internal Medicine, division of Rheumatology, Maastricht University Medical Center, Maastricht, The Netherlands, </w:t>
      </w:r>
      <w:r w:rsidRPr="00514B9D">
        <w:rPr>
          <w:rFonts w:cstheme="minorHAnsi"/>
          <w:color w:val="333333"/>
          <w:shd w:val="clear" w:color="auto" w:fill="FFFFFF"/>
          <w:vertAlign w:val="superscript"/>
          <w:lang w:val="en-GB"/>
        </w:rPr>
        <w:t>d</w:t>
      </w:r>
      <w:r w:rsidRPr="00514B9D">
        <w:rPr>
          <w:rFonts w:cstheme="minorHAnsi"/>
          <w:color w:val="333333"/>
          <w:shd w:val="clear" w:color="auto" w:fill="FFFFFF"/>
          <w:lang w:val="en-GB"/>
        </w:rPr>
        <w:t>School for Public Health and Primary Care (CAPHRI), Maastricht University, Maastricht, The Netherlands</w:t>
      </w:r>
    </w:p>
    <w:p w14:paraId="07435096" w14:textId="77777777" w:rsidR="00514B9D" w:rsidRPr="00514B9D" w:rsidRDefault="00514B9D" w:rsidP="00514B9D">
      <w:pPr>
        <w:spacing w:after="0" w:line="480" w:lineRule="auto"/>
        <w:jc w:val="both"/>
        <w:rPr>
          <w:rFonts w:cstheme="minorHAnsi"/>
          <w:color w:val="333333"/>
          <w:shd w:val="clear" w:color="auto" w:fill="FFFFFF"/>
          <w:lang w:val="en-GB"/>
        </w:rPr>
      </w:pPr>
    </w:p>
    <w:p w14:paraId="3C773799" w14:textId="77777777" w:rsidR="00514B9D" w:rsidRPr="00514B9D" w:rsidRDefault="00514B9D" w:rsidP="00514B9D">
      <w:pPr>
        <w:spacing w:after="0" w:line="480" w:lineRule="auto"/>
        <w:jc w:val="both"/>
        <w:rPr>
          <w:rFonts w:cstheme="minorHAnsi"/>
          <w:b/>
          <w:bCs/>
          <w:color w:val="333333"/>
          <w:shd w:val="clear" w:color="auto" w:fill="FFFFFF"/>
          <w:lang w:val="en-GB"/>
        </w:rPr>
      </w:pPr>
      <w:r w:rsidRPr="00514B9D">
        <w:rPr>
          <w:rFonts w:cstheme="minorHAnsi"/>
          <w:b/>
          <w:bCs/>
          <w:color w:val="333333"/>
          <w:shd w:val="clear" w:color="auto" w:fill="FFFFFF"/>
          <w:lang w:val="en-GB"/>
        </w:rPr>
        <w:t>Corresponding Author:</w:t>
      </w:r>
    </w:p>
    <w:p w14:paraId="449CCFC2" w14:textId="77777777" w:rsidR="00514B9D" w:rsidRPr="00514B9D" w:rsidRDefault="00514B9D" w:rsidP="00514B9D">
      <w:pPr>
        <w:spacing w:after="0" w:line="480" w:lineRule="auto"/>
        <w:jc w:val="both"/>
        <w:rPr>
          <w:rFonts w:cstheme="minorHAnsi"/>
          <w:color w:val="333333"/>
          <w:shd w:val="clear" w:color="auto" w:fill="FFFFFF"/>
          <w:lang w:val="en-GB"/>
        </w:rPr>
      </w:pPr>
      <w:r w:rsidRPr="00514B9D">
        <w:rPr>
          <w:rFonts w:cstheme="minorHAnsi"/>
          <w:color w:val="333333"/>
          <w:shd w:val="clear" w:color="auto" w:fill="FFFFFF"/>
          <w:lang w:val="en-GB"/>
        </w:rPr>
        <w:t>Shennah Austen, P.O. Box 149, 6440 AC, Brunssum, +31(0)455637400,</w:t>
      </w:r>
      <w:r w:rsidRPr="00514B9D">
        <w:rPr>
          <w:rFonts w:cstheme="minorHAnsi"/>
          <w:shd w:val="clear" w:color="auto" w:fill="FFFFFF"/>
          <w:lang w:val="en-GB"/>
        </w:rPr>
        <w:t xml:space="preserve"> </w:t>
      </w:r>
      <w:r w:rsidRPr="00514B9D">
        <w:rPr>
          <w:rFonts w:cstheme="minorHAnsi"/>
          <w:color w:val="333333"/>
          <w:shd w:val="clear" w:color="auto" w:fill="FFFFFF"/>
          <w:lang w:val="en-GB"/>
        </w:rPr>
        <w:t>s.austen@cicerozorggroep.nl</w:t>
      </w:r>
    </w:p>
    <w:p w14:paraId="36ABD519" w14:textId="77777777" w:rsidR="00514B9D" w:rsidRDefault="00514B9D">
      <w:pPr>
        <w:rPr>
          <w:lang w:val="en-GB"/>
        </w:rPr>
        <w:sectPr w:rsidR="00514B9D" w:rsidSect="00514B9D"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raster"/>
        <w:tblW w:w="14638" w:type="dxa"/>
        <w:tblLook w:val="04A0" w:firstRow="1" w:lastRow="0" w:firstColumn="1" w:lastColumn="0" w:noHBand="0" w:noVBand="1"/>
      </w:tblPr>
      <w:tblGrid>
        <w:gridCol w:w="1373"/>
        <w:gridCol w:w="628"/>
        <w:gridCol w:w="628"/>
        <w:gridCol w:w="628"/>
        <w:gridCol w:w="628"/>
        <w:gridCol w:w="627"/>
        <w:gridCol w:w="627"/>
        <w:gridCol w:w="628"/>
        <w:gridCol w:w="628"/>
        <w:gridCol w:w="628"/>
        <w:gridCol w:w="628"/>
        <w:gridCol w:w="628"/>
        <w:gridCol w:w="628"/>
        <w:gridCol w:w="629"/>
        <w:gridCol w:w="629"/>
        <w:gridCol w:w="629"/>
        <w:gridCol w:w="629"/>
        <w:gridCol w:w="629"/>
        <w:gridCol w:w="629"/>
        <w:gridCol w:w="629"/>
        <w:gridCol w:w="629"/>
        <w:gridCol w:w="699"/>
      </w:tblGrid>
      <w:tr w:rsidR="0051010B" w:rsidRPr="001A20B0" w14:paraId="48DE8E86" w14:textId="77777777" w:rsidTr="001C6448">
        <w:trPr>
          <w:cantSplit/>
          <w:trHeight w:val="411"/>
        </w:trPr>
        <w:tc>
          <w:tcPr>
            <w:tcW w:w="14638" w:type="dxa"/>
            <w:gridSpan w:val="22"/>
            <w:tcBorders>
              <w:bottom w:val="single" w:sz="4" w:space="0" w:color="auto"/>
            </w:tcBorders>
          </w:tcPr>
          <w:p w14:paraId="5C4E74AA" w14:textId="76FEF2F0" w:rsidR="0051010B" w:rsidRPr="008F0440" w:rsidRDefault="0051010B" w:rsidP="008F0440">
            <w:pPr>
              <w:spacing w:line="360" w:lineRule="auto"/>
              <w:jc w:val="both"/>
              <w:rPr>
                <w:lang w:val="en-GB"/>
              </w:rPr>
            </w:pPr>
            <w:r w:rsidRPr="00593AB1">
              <w:rPr>
                <w:b/>
                <w:bCs/>
                <w:lang w:val="en-GB"/>
              </w:rPr>
              <w:lastRenderedPageBreak/>
              <w:t>Supplementary Material S</w:t>
            </w:r>
            <w:r w:rsidR="00544180">
              <w:rPr>
                <w:b/>
                <w:bCs/>
                <w:lang w:val="en-GB"/>
              </w:rPr>
              <w:t>2</w:t>
            </w:r>
            <w:r w:rsidRPr="00593AB1">
              <w:rPr>
                <w:lang w:val="en-GB"/>
              </w:rPr>
              <w:t xml:space="preserve"> Risk of bias assessment with AXIS tool</w:t>
            </w:r>
          </w:p>
        </w:tc>
      </w:tr>
      <w:tr w:rsidR="009A67CC" w:rsidRPr="009A67CC" w14:paraId="051D0366" w14:textId="77777777" w:rsidTr="0051010B">
        <w:trPr>
          <w:cantSplit/>
          <w:trHeight w:val="1643"/>
        </w:trPr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5AD6FFF6" w14:textId="77777777" w:rsidR="0051010B" w:rsidRPr="00836FDB" w:rsidRDefault="0051010B" w:rsidP="00836FDB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035494E4" w14:textId="17D4D408" w:rsidR="009A67CC" w:rsidRPr="009A67CC" w:rsidRDefault="009A67CC" w:rsidP="00836FDB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67CC">
              <w:rPr>
                <w:rFonts w:cstheme="minorHAnsi"/>
                <w:b/>
                <w:bCs/>
                <w:sz w:val="20"/>
                <w:szCs w:val="20"/>
              </w:rPr>
              <w:t>Author, publication year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5EE0B39C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1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6D575E22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2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4BC335DD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3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1AF62E56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4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715C64EB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5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009876BF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6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74103C19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7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2DDE8C90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8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4DC32A88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9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5343826A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10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5FEF02A2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11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6F44F0CB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12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42D683D2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13*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3A8BF4AB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14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263614BF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15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03C6A7F3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16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7725D078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17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00BB7878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18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33094439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19*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058B1421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ROB-20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438FF7AA" w14:textId="77777777" w:rsidR="009A67CC" w:rsidRPr="009A67CC" w:rsidRDefault="009A67CC" w:rsidP="00836FDB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67CC">
              <w:rPr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9A67CC" w:rsidRPr="009A67CC" w14:paraId="645A2E90" w14:textId="77777777" w:rsidTr="0051010B"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14:paraId="4518188D" w14:textId="4687A3E7" w:rsidR="009A67CC" w:rsidRPr="009A67CC" w:rsidRDefault="009A67CC" w:rsidP="009A67CC">
            <w:pPr>
              <w:rPr>
                <w:sz w:val="20"/>
                <w:szCs w:val="20"/>
              </w:rPr>
            </w:pPr>
            <w:r w:rsidRPr="7BC174D0">
              <w:rPr>
                <w:sz w:val="20"/>
                <w:szCs w:val="20"/>
              </w:rPr>
              <w:t>Abell, 2004</w:t>
            </w:r>
            <w:r w:rsidR="001A20B0">
              <w:rPr>
                <w:sz w:val="20"/>
                <w:szCs w:val="20"/>
              </w:rPr>
              <w:t xml:space="preserve"> </w:t>
            </w:r>
            <w:r w:rsidR="008731AD">
              <w:rPr>
                <w:sz w:val="20"/>
                <w:szCs w:val="20"/>
              </w:rPr>
              <w:t>[21]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4872B16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730D015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54F8DAD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69F0568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</w:tcPr>
          <w:p w14:paraId="44344C8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</w:tcPr>
          <w:p w14:paraId="256824C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2757519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5BE2C8C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263D64D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1C52713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21CCF33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4E9A4D7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</w:tcPr>
          <w:p w14:paraId="109B47B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</w:tcPr>
          <w:p w14:paraId="301C189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</w:tcPr>
          <w:p w14:paraId="40E9420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</w:tcPr>
          <w:p w14:paraId="4F96340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</w:tcPr>
          <w:p w14:paraId="50578AB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</w:tcPr>
          <w:p w14:paraId="4971B74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</w:tcPr>
          <w:p w14:paraId="2A919B2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</w:tcPr>
          <w:p w14:paraId="2EF9F80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</w:tcPr>
          <w:p w14:paraId="46AC8AE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1/20</w:t>
            </w:r>
          </w:p>
        </w:tc>
      </w:tr>
      <w:tr w:rsidR="009A67CC" w:rsidRPr="009A67CC" w14:paraId="6E69B6C6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2B9384E" w14:textId="2DAD1ECD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Achterberg, 2007</w:t>
            </w:r>
            <w:r w:rsidR="008731AD">
              <w:rPr>
                <w:sz w:val="20"/>
                <w:szCs w:val="20"/>
                <w:lang w:val="en-GB"/>
              </w:rPr>
              <w:t xml:space="preserve"> [22]</w:t>
            </w:r>
            <w:r w:rsidR="00F1091A" w:rsidRPr="7BC174D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6B1FB0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4F8FF2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F618EC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CAF3BB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1991AF2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4F900F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FA724D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A3CA0B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2EEAC8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95D904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57500E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4AFB91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45B884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6881A7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E6BCE5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8D80FF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3EA26B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8DC111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D88C50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2FB41F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C1E387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8/20</w:t>
            </w:r>
          </w:p>
        </w:tc>
      </w:tr>
      <w:tr w:rsidR="009A67CC" w:rsidRPr="009A67CC" w14:paraId="5C231A91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895BFF1" w14:textId="18644E23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Alaba, 2009</w:t>
            </w:r>
            <w:r w:rsidR="008731AD">
              <w:rPr>
                <w:sz w:val="20"/>
                <w:szCs w:val="20"/>
                <w:lang w:val="en-GB"/>
              </w:rPr>
              <w:t xml:space="preserve"> [23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3F15DB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DA3FA4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6C68C9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A0BE88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5E53A7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5FFFD5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8A7730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AF4039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E3ABF5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ECABC9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2B1430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565EF9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2A436B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0D4B8D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BC300B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2FE6D2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5AF403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F40961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BCBBF9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281AA7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3749FC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1/20</w:t>
            </w:r>
          </w:p>
        </w:tc>
      </w:tr>
      <w:tr w:rsidR="009A67CC" w:rsidRPr="009A67CC" w14:paraId="7FC71C67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9BF1533" w14:textId="63354689" w:rsidR="009A67CC" w:rsidRPr="009A67CC" w:rsidRDefault="009A67CC" w:rsidP="009A67CC">
            <w:pPr>
              <w:rPr>
                <w:sz w:val="20"/>
                <w:szCs w:val="20"/>
              </w:rPr>
            </w:pPr>
            <w:r w:rsidRPr="7BC174D0">
              <w:rPr>
                <w:sz w:val="20"/>
                <w:szCs w:val="20"/>
              </w:rPr>
              <w:t>Al-Momani, 2016</w:t>
            </w:r>
            <w:r w:rsidR="008731AD">
              <w:rPr>
                <w:sz w:val="20"/>
                <w:szCs w:val="20"/>
              </w:rPr>
              <w:t xml:space="preserve"> </w:t>
            </w:r>
            <w:r w:rsidR="00C47EAD">
              <w:rPr>
                <w:sz w:val="20"/>
                <w:szCs w:val="20"/>
              </w:rPr>
              <w:t>[24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29D2E4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305311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938E3E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68CA0C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C0126D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33D096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79ED72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3B12DD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F37705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CDC682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E95929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B266C1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C0CE2F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56C752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CD714F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24BF94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7A6354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E57295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0D9665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F38D85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2D1A58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4/20</w:t>
            </w:r>
          </w:p>
        </w:tc>
      </w:tr>
      <w:tr w:rsidR="009A67CC" w:rsidRPr="009A67CC" w14:paraId="7C7C802B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49993C1" w14:textId="014CB6F0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Albertsen, 2021</w:t>
            </w:r>
            <w:r w:rsidR="00C47EAD">
              <w:rPr>
                <w:sz w:val="20"/>
                <w:szCs w:val="20"/>
                <w:lang w:val="en-GB"/>
              </w:rPr>
              <w:t xml:space="preserve"> [25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2C6222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61970E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90E6C3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9599F2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E3C08C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029205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4CB95D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13FE47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B2DA6F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6C236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C9825E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3F2DAD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6C1843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8F9978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A3711A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DADE87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3BB4C1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362A65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A93E98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772303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2B1725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8/20</w:t>
            </w:r>
          </w:p>
        </w:tc>
      </w:tr>
      <w:tr w:rsidR="009A67CC" w:rsidRPr="009A67CC" w14:paraId="0D0E603A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F4DE888" w14:textId="2FA40179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Algameel, 2020</w:t>
            </w:r>
            <w:r w:rsidR="00C47EAD">
              <w:rPr>
                <w:sz w:val="20"/>
                <w:szCs w:val="20"/>
                <w:lang w:val="en-GB"/>
              </w:rPr>
              <w:t xml:space="preserve"> [26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ADE8D6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6E4C7F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1D85D9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48C5F2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82B0C1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67BE61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A36AD0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E982FD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F6F5C1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E2BA45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B4B440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17D14B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69059F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AD930E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934E5C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D5FEC6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3FD98A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2D5A84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9A506A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AFC24B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619F66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5/20</w:t>
            </w:r>
          </w:p>
        </w:tc>
      </w:tr>
      <w:tr w:rsidR="009A67CC" w:rsidRPr="009A67CC" w14:paraId="59AB4893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B8E5B3F" w14:textId="7A4E5668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Altiparmak, 2011</w:t>
            </w:r>
            <w:r w:rsidR="00C47EAD">
              <w:rPr>
                <w:sz w:val="20"/>
                <w:szCs w:val="20"/>
                <w:lang w:val="en-GB"/>
              </w:rPr>
              <w:t xml:space="preserve"> [27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F4F795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6EF0FB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C3BBFA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B33EBB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11E5BB7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555C03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5BCAF3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29B912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51C3E6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79339A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617B10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5EE5E7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4A9B7D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DFDB18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8916C4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DF2C10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4E3BAA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F7B75D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E64EAF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097A7A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5069C6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2/20</w:t>
            </w:r>
          </w:p>
        </w:tc>
      </w:tr>
      <w:tr w:rsidR="009A67CC" w:rsidRPr="009A67CC" w14:paraId="1271854F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B0C26D7" w14:textId="0CC0A0FC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Bekhet, 2014</w:t>
            </w:r>
            <w:r w:rsidR="00C47EAD">
              <w:rPr>
                <w:sz w:val="20"/>
                <w:szCs w:val="20"/>
                <w:lang w:val="en-GB"/>
              </w:rPr>
              <w:t xml:space="preserve"> [28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C3ACE1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701F75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7B99E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DCC1B1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A37477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5BCCC5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6F6E21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84D768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ECA27B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C6344B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74F1BA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0E3EDD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3274E5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5F5D45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2DF30C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75ECD6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AF9FDF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390027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6BC132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837C3A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E5949D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3/20</w:t>
            </w:r>
          </w:p>
        </w:tc>
      </w:tr>
      <w:tr w:rsidR="009A67CC" w:rsidRPr="009A67CC" w14:paraId="71DBCD24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813EBE3" w14:textId="3CC27207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Black, 2006</w:t>
            </w:r>
            <w:r w:rsidR="00C47EAD">
              <w:rPr>
                <w:sz w:val="20"/>
                <w:szCs w:val="20"/>
                <w:lang w:val="en-GB"/>
              </w:rPr>
              <w:t xml:space="preserve"> [29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F4D222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D2519D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35C88B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FF4F4C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36011A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1792CBF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5A7FD2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8A7980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07F72A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45E0FB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78CB46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BF252C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A5E50F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F55083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C2A1DA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6C11F9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9E577A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32B804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6E427D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9DA127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E04311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9/20</w:t>
            </w:r>
          </w:p>
        </w:tc>
      </w:tr>
      <w:tr w:rsidR="009A67CC" w:rsidRPr="009A67CC" w14:paraId="41BDF72C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859C81B" w14:textId="21402061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Boerlage, 2008</w:t>
            </w:r>
            <w:r w:rsidR="00C47EAD">
              <w:rPr>
                <w:sz w:val="20"/>
                <w:szCs w:val="20"/>
                <w:lang w:val="en-GB"/>
              </w:rPr>
              <w:t xml:space="preserve"> [10]</w:t>
            </w:r>
            <w:r w:rsidR="00F1091A" w:rsidRPr="7BC174D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75E682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BCFABA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8F880E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0750A7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151F18B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504527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1DC703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0CA487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B4B16E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ABAB10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7261ED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C7A6BB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F82E8C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C28F4F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A4A2CC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AA3A21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28ED64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CBF2DE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D517F3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A89471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F78A0C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7/20</w:t>
            </w:r>
          </w:p>
        </w:tc>
      </w:tr>
      <w:tr w:rsidR="00F52478" w:rsidRPr="009A67CC" w14:paraId="207E2093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7B1E7D8" w14:textId="690F7DA7" w:rsidR="00F52478" w:rsidRPr="7BC174D0" w:rsidRDefault="00F52478" w:rsidP="009A67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n, 2023</w:t>
            </w:r>
            <w:r w:rsidR="00C47EAD">
              <w:rPr>
                <w:sz w:val="20"/>
                <w:szCs w:val="20"/>
                <w:lang w:val="en-GB"/>
              </w:rPr>
              <w:t xml:space="preserve"> </w:t>
            </w:r>
            <w:r w:rsidR="00DF189A">
              <w:rPr>
                <w:sz w:val="20"/>
                <w:szCs w:val="20"/>
                <w:lang w:val="en-GB"/>
              </w:rPr>
              <w:t>[64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F182089" w14:textId="587055FE" w:rsidR="00F52478" w:rsidRPr="009A67CC" w:rsidRDefault="00585DE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BA50428" w14:textId="67C7AF8C" w:rsidR="00F52478" w:rsidRPr="009A67CC" w:rsidRDefault="00585DE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49D4AF2" w14:textId="5EF4E9D5" w:rsidR="00F52478" w:rsidRPr="009A67CC" w:rsidRDefault="00585DE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510CA4" w14:textId="3FFAFBDE" w:rsidR="00F52478" w:rsidRPr="009A67CC" w:rsidRDefault="00585DE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D5ECA8A" w14:textId="3E54F401" w:rsidR="00F52478" w:rsidRPr="009A67CC" w:rsidRDefault="00585DE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88CFD9B" w14:textId="62422391" w:rsidR="00F52478" w:rsidRPr="009A67CC" w:rsidRDefault="00585DE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3E9E553" w14:textId="1E5B6811" w:rsidR="00F52478" w:rsidRPr="009A67CC" w:rsidRDefault="00585DE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F0F559B" w14:textId="21507C1A" w:rsidR="00F52478" w:rsidRPr="009A67CC" w:rsidRDefault="00D21F1F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A53D47A" w14:textId="10FD66BD" w:rsidR="00F52478" w:rsidRPr="009A67CC" w:rsidRDefault="00D21F1F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D0B3CDC" w14:textId="337B2305" w:rsidR="00F52478" w:rsidRPr="009A67CC" w:rsidRDefault="00D21F1F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32ABD62" w14:textId="558DEA01" w:rsidR="00F52478" w:rsidRPr="009A67CC" w:rsidRDefault="00D21F1F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9B01CEF" w14:textId="54F9ECD5" w:rsidR="00F52478" w:rsidRPr="009A67CC" w:rsidRDefault="00D21F1F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452EFD7" w14:textId="12FF8232" w:rsidR="00F52478" w:rsidRPr="009A67CC" w:rsidRDefault="00D21F1F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CC7DDFB" w14:textId="2B29F166" w:rsidR="00F52478" w:rsidRPr="009A67CC" w:rsidRDefault="00930687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A9B959D" w14:textId="729C14A0" w:rsidR="00F52478" w:rsidRPr="009A67CC" w:rsidRDefault="00930687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DC7810C" w14:textId="7EAE2BF4" w:rsidR="00F52478" w:rsidRPr="009A67CC" w:rsidRDefault="00930687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9AEA178" w14:textId="53FD0810" w:rsidR="00F52478" w:rsidRPr="009A67CC" w:rsidRDefault="00930687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B755906" w14:textId="070C6BFA" w:rsidR="00F52478" w:rsidRPr="009A67CC" w:rsidRDefault="00930687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FE5329E" w14:textId="7748EC3C" w:rsidR="00F52478" w:rsidRPr="009A67CC" w:rsidRDefault="00930687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6D39F8D" w14:textId="6EEA5F8B" w:rsidR="00F52478" w:rsidRPr="009A67CC" w:rsidRDefault="00930687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F9CE15A" w14:textId="7C1EDAE7" w:rsidR="00F52478" w:rsidRPr="009A67CC" w:rsidRDefault="00930687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/20</w:t>
            </w:r>
          </w:p>
        </w:tc>
      </w:tr>
      <w:tr w:rsidR="009A67CC" w:rsidRPr="009A67CC" w14:paraId="7769841D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FC021E3" w14:textId="2B8A11FE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Cook, 1998</w:t>
            </w:r>
            <w:r w:rsidR="00DF189A">
              <w:rPr>
                <w:sz w:val="20"/>
                <w:szCs w:val="20"/>
                <w:lang w:val="en-GB"/>
              </w:rPr>
              <w:t xml:space="preserve"> [30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8E0BF3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14218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C56363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269D7F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18EA9E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918929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EBC102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FC59B7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AE8F2B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5B497A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C2A791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4756E7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81C44D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F88E17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13F50E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50F754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D11EF1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40E333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FCF104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5B165F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1A08DB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6/20</w:t>
            </w:r>
          </w:p>
        </w:tc>
      </w:tr>
      <w:tr w:rsidR="009A67CC" w:rsidRPr="009A67CC" w14:paraId="7B348F32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5FE3630" w14:textId="14766ECA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D’Astolfo, 200</w:t>
            </w:r>
            <w:r w:rsidR="00DF189A">
              <w:rPr>
                <w:sz w:val="20"/>
                <w:szCs w:val="20"/>
                <w:lang w:val="en-GB"/>
              </w:rPr>
              <w:t>6 [31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471876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26494E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7B1EA0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F6C665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C9ECFE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399AE0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9B5FA5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552A7F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F03657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0581D7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F6EF72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F0D8C3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5C8A7B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DD6145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8D7C5D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8CDC0B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8661C3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0565D7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C4CDAD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B73B1C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07748E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8/20</w:t>
            </w:r>
          </w:p>
        </w:tc>
      </w:tr>
      <w:tr w:rsidR="009A67CC" w:rsidRPr="009A67CC" w14:paraId="245E903A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A6663BB" w14:textId="73080EA6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Damian, 2004</w:t>
            </w:r>
            <w:r w:rsidR="00DF189A">
              <w:rPr>
                <w:sz w:val="20"/>
                <w:szCs w:val="20"/>
                <w:lang w:val="en-GB"/>
              </w:rPr>
              <w:t xml:space="preserve"> </w:t>
            </w:r>
            <w:r w:rsidR="002D33F8">
              <w:rPr>
                <w:sz w:val="20"/>
                <w:szCs w:val="20"/>
                <w:lang w:val="en-GB"/>
              </w:rPr>
              <w:t>[32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50CD7F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8C6398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799FA9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92F20B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006C64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EF060D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6BEE40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43FB46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AF943B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7A78B0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18DC40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6A5AEE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D34ECB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26A769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9550CB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ED6DF9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44B91E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228DE5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4E5F1B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476D1F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D6204C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6/20</w:t>
            </w:r>
          </w:p>
        </w:tc>
      </w:tr>
      <w:tr w:rsidR="009A67CC" w:rsidRPr="009A67CC" w14:paraId="0AF832BC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ACFC88D" w14:textId="5ECB9B08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lastRenderedPageBreak/>
              <w:t>Decker, 2009</w:t>
            </w:r>
            <w:r w:rsidR="002D33F8">
              <w:rPr>
                <w:sz w:val="20"/>
                <w:szCs w:val="20"/>
                <w:lang w:val="en-GB"/>
              </w:rPr>
              <w:t xml:space="preserve"> [33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04DAE0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F191B9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144C87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6CBA89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E0F928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6743D0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456DB8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331F3D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E6522E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8F7D13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6218BF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0032E9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51E2E1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1DC0CA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1DDBDF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2CD135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06B679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372D3A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72F149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436048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7588BC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9/20</w:t>
            </w:r>
          </w:p>
        </w:tc>
      </w:tr>
      <w:tr w:rsidR="009A67CC" w:rsidRPr="009A67CC" w14:paraId="72B15E97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EBF020D" w14:textId="7AB82C87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Ferrell, 1990</w:t>
            </w:r>
            <w:r w:rsidR="002D33F8">
              <w:rPr>
                <w:sz w:val="20"/>
                <w:szCs w:val="20"/>
                <w:lang w:val="en-GB"/>
              </w:rPr>
              <w:t xml:space="preserve"> [34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0BEAFE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E6FCCA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20BB77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689B63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C20CE2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1191640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1B7C48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1FC24C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11C7C3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CD5A56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B37BB2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412E93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48978A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8E5CBA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2C26F4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832E33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342625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4C4268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4080C3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3C8C89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8C4D87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6/20</w:t>
            </w:r>
          </w:p>
        </w:tc>
      </w:tr>
      <w:tr w:rsidR="009A67CC" w:rsidRPr="009A67CC" w14:paraId="084F4EDC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986AF62" w14:textId="067A2D99" w:rsidR="009A67CC" w:rsidRPr="009A67CC" w:rsidRDefault="009A67CC" w:rsidP="009A67CC">
            <w:pPr>
              <w:rPr>
                <w:sz w:val="20"/>
                <w:szCs w:val="20"/>
              </w:rPr>
            </w:pPr>
            <w:r w:rsidRPr="7BC174D0">
              <w:rPr>
                <w:sz w:val="20"/>
                <w:szCs w:val="20"/>
              </w:rPr>
              <w:t>Finne-Soveri, 2000</w:t>
            </w:r>
            <w:r w:rsidR="002D33F8">
              <w:rPr>
                <w:sz w:val="20"/>
                <w:szCs w:val="20"/>
              </w:rPr>
              <w:t xml:space="preserve"> [35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F03051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1E6151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2C340B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796528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CE982D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54CBAC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BA76F1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15DA1A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00FEE9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E401B9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C6F9E2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11291B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06DBE2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D24A46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1C2D84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AF0211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9324E8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9FAEBA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A2F4D7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3BAD7D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1F7539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4/20</w:t>
            </w:r>
          </w:p>
        </w:tc>
      </w:tr>
      <w:tr w:rsidR="009A67CC" w:rsidRPr="009A67CC" w14:paraId="162C1CF4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590F077" w14:textId="3814AE23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Fisher, 2002</w:t>
            </w:r>
            <w:r w:rsidR="002D33F8">
              <w:rPr>
                <w:sz w:val="20"/>
                <w:szCs w:val="20"/>
                <w:lang w:val="en-GB"/>
              </w:rPr>
              <w:t xml:space="preserve"> [36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465EBF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51994F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174400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3C8981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17FA4D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8E48B8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2C97A6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669C2B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260E08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991411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47A0B1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907845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06CA61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32BB75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F24496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E220B3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B14A8A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297C61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396767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E4C33A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C65BDB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5/20</w:t>
            </w:r>
          </w:p>
        </w:tc>
      </w:tr>
      <w:tr w:rsidR="009A67CC" w:rsidRPr="009A67CC" w14:paraId="10DF5741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55F7FB4" w14:textId="77777777" w:rsidR="009A67CC" w:rsidRPr="009A67CC" w:rsidRDefault="009A67CC" w:rsidP="009A67C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A67CC">
              <w:rPr>
                <w:rFonts w:cstheme="minorHAnsi"/>
                <w:sz w:val="20"/>
                <w:szCs w:val="20"/>
                <w:lang w:val="en-GB"/>
              </w:rPr>
              <w:t xml:space="preserve">Gill, </w:t>
            </w:r>
          </w:p>
          <w:p w14:paraId="2BB2E5AC" w14:textId="2898CE8A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2022</w:t>
            </w:r>
            <w:r w:rsidR="002D33F8">
              <w:rPr>
                <w:sz w:val="20"/>
                <w:szCs w:val="20"/>
                <w:lang w:val="en-GB"/>
              </w:rPr>
              <w:t xml:space="preserve"> [37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921C3B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F5D065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EC9E5F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287256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15B25B2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6608BC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0DEB47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ABD55F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C9731B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F5AABD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47F551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3EF074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3F6042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00B420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AF2221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613F5F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6CF3A5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6FD743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45F672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B05E7F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CA1A90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6/20</w:t>
            </w:r>
          </w:p>
        </w:tc>
      </w:tr>
      <w:tr w:rsidR="009A67CC" w:rsidRPr="009A67CC" w14:paraId="11108D8D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3231215" w14:textId="097B9F6E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Gerber, 2016</w:t>
            </w:r>
            <w:r w:rsidR="002D33F8">
              <w:rPr>
                <w:sz w:val="20"/>
                <w:szCs w:val="20"/>
                <w:lang w:val="en-GB"/>
              </w:rPr>
              <w:t xml:space="preserve"> [38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37995A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A701D2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A1C804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271BBF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1045F2D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680F2F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BF70DE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FDC6A7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5EE6A6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675745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2FE30C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CA170E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875DD8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CC0957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33358D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3E3083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7BE177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2971E0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A66C3C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372C5E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51FD3E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4/20</w:t>
            </w:r>
          </w:p>
        </w:tc>
      </w:tr>
      <w:tr w:rsidR="009A67CC" w:rsidRPr="009A67CC" w14:paraId="1C2004AC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31304C8" w14:textId="3CA368CD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Grimby, 1999</w:t>
            </w:r>
            <w:r w:rsidR="002D33F8">
              <w:rPr>
                <w:sz w:val="20"/>
                <w:szCs w:val="20"/>
                <w:lang w:val="en-GB"/>
              </w:rPr>
              <w:t xml:space="preserve"> [39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BAB4D1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5B93C6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E500FF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08165E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F2FFDD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F2A7C5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BF1283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DA1980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B53408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3DE728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7DC5A7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B87749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691FF7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A02038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A4ED5B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D6AC9B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4CA513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099B69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3FFA1D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0F18CA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DADB5B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1/20</w:t>
            </w:r>
          </w:p>
        </w:tc>
      </w:tr>
      <w:tr w:rsidR="009A67CC" w:rsidRPr="009A67CC" w14:paraId="67193EDC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35FF05C" w14:textId="490EEFFC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Guccione, 1989</w:t>
            </w:r>
            <w:r w:rsidR="002D33F8">
              <w:rPr>
                <w:sz w:val="20"/>
                <w:szCs w:val="20"/>
                <w:lang w:val="en-GB"/>
              </w:rPr>
              <w:t xml:space="preserve"> [40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294C3E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02C3D8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C4117E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83E7A5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FE8552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F17116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302A53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788BC7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3B315B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8561C2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A83B17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93B977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E2D9DE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70F3DD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EC477A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22E7ED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CC48A5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AFB369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2693D2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A5BF15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44646D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5/20</w:t>
            </w:r>
          </w:p>
        </w:tc>
      </w:tr>
      <w:tr w:rsidR="009A67CC" w:rsidRPr="009A67CC" w14:paraId="1385281A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E8D6F10" w14:textId="0E4FFB59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Hillen, 2017</w:t>
            </w:r>
            <w:r w:rsidR="00995D42">
              <w:rPr>
                <w:sz w:val="20"/>
                <w:szCs w:val="20"/>
                <w:lang w:val="en-GB"/>
              </w:rPr>
              <w:t xml:space="preserve"> [41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2EA9D4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DA10FF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6EEB97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F4E0DA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06EB07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1737A5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628A07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FA1B4B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99D9AD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E4A920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DD0376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7E990B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6621F8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D5FCCA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F3B7B0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7ECDE7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51F6A5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13FC07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5C81AF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8BEEE8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FD1ED3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7/20</w:t>
            </w:r>
          </w:p>
        </w:tc>
      </w:tr>
      <w:tr w:rsidR="009A67CC" w:rsidRPr="009A67CC" w14:paraId="1398D8D0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66022DE" w14:textId="577A52EB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Hsieh, 2021</w:t>
            </w:r>
            <w:r w:rsidR="00995D42">
              <w:rPr>
                <w:sz w:val="20"/>
                <w:szCs w:val="20"/>
                <w:lang w:val="en-GB"/>
              </w:rPr>
              <w:t xml:space="preserve"> [42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268C0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ED7635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80A657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1E402F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3528B0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0AD835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B9344C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BC1EF9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A1157C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66115F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59509D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1A8284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B1EAA4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2762D6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AB854D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C9C353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FB37AA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37471B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53B63C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270A60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69D823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6/20</w:t>
            </w:r>
          </w:p>
        </w:tc>
      </w:tr>
      <w:tr w:rsidR="009A67CC" w:rsidRPr="009A67CC" w14:paraId="6EFEF2E6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9C267D2" w14:textId="488225E8" w:rsidR="009A67CC" w:rsidRPr="009A67CC" w:rsidRDefault="009A67CC" w:rsidP="009A67CC">
            <w:pPr>
              <w:rPr>
                <w:sz w:val="20"/>
                <w:szCs w:val="20"/>
              </w:rPr>
            </w:pPr>
            <w:r w:rsidRPr="7BC174D0">
              <w:rPr>
                <w:sz w:val="20"/>
                <w:szCs w:val="20"/>
              </w:rPr>
              <w:t>Jerez-Roig, 2013</w:t>
            </w:r>
            <w:r w:rsidR="00995D42">
              <w:rPr>
                <w:sz w:val="20"/>
                <w:szCs w:val="20"/>
              </w:rPr>
              <w:t xml:space="preserve"> [43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215CF5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9BFED3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2FCEC3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BFED68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A786C4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8DFCAD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C74B60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477046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4F1AF0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6D55D5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269ACD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B197C3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BBF335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121063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AF7561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DAFD8A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E18309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10D4FF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6C2D17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AEB78D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686733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6/20</w:t>
            </w:r>
          </w:p>
        </w:tc>
      </w:tr>
      <w:tr w:rsidR="009A67CC" w:rsidRPr="009A67CC" w14:paraId="7CAD518D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5B94D4D" w14:textId="076DB559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Kalideen, 2022</w:t>
            </w:r>
            <w:r w:rsidR="00995D42">
              <w:rPr>
                <w:sz w:val="20"/>
                <w:szCs w:val="20"/>
                <w:lang w:val="en-GB"/>
              </w:rPr>
              <w:t xml:space="preserve"> [44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0D7649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23B5BC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A3D00F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5AE07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66316A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269703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203D75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869C04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C027E8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6BC918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B27C06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F0C4F5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64D5BA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0C210B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007869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BC3D19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24C22D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DE1402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568401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B7067E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24E30A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5/20</w:t>
            </w:r>
          </w:p>
        </w:tc>
      </w:tr>
      <w:tr w:rsidR="009A67CC" w:rsidRPr="009A67CC" w14:paraId="768505C8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01E9B17" w14:textId="668C9D1A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Karmel, 2012</w:t>
            </w:r>
            <w:r w:rsidR="00995D42">
              <w:rPr>
                <w:sz w:val="20"/>
                <w:szCs w:val="20"/>
                <w:lang w:val="en-GB"/>
              </w:rPr>
              <w:t xml:space="preserve"> [45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130876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DC7C0F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3431E0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0E29E0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0D6071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DDB71F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6B11FA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417FF3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7A7C27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9DD350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6479AB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4083F0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B666E0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39883E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D09CC1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BE7D35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7A39EE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B13C5C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097568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8DF875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2579F4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4/20</w:t>
            </w:r>
          </w:p>
        </w:tc>
      </w:tr>
      <w:tr w:rsidR="00E428AA" w:rsidRPr="009A67CC" w14:paraId="0454A8DF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7E221CA" w14:textId="71D6DC4A" w:rsidR="00E428AA" w:rsidRPr="7BC174D0" w:rsidRDefault="00E428AA" w:rsidP="009A67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ikhuram, 2024</w:t>
            </w:r>
            <w:r w:rsidR="00995D42">
              <w:rPr>
                <w:sz w:val="20"/>
                <w:szCs w:val="20"/>
                <w:lang w:val="en-GB"/>
              </w:rPr>
              <w:t xml:space="preserve"> [65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93735B2" w14:textId="3245F236" w:rsidR="00E428AA" w:rsidRPr="009A67CC" w:rsidRDefault="0010389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613DC69" w14:textId="6E5E9FB5" w:rsidR="00E428AA" w:rsidRPr="009A67CC" w:rsidRDefault="0010389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2FB6D74" w14:textId="2933A9FD" w:rsidR="00E428AA" w:rsidRPr="009A67CC" w:rsidRDefault="0010389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2A2D5A7" w14:textId="06EC77F4" w:rsidR="00E428AA" w:rsidRPr="009A67CC" w:rsidRDefault="0010389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BEB51B0" w14:textId="6B682A1B" w:rsidR="00E428AA" w:rsidRPr="009A67CC" w:rsidRDefault="0010389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DA9CDF8" w14:textId="69118267" w:rsidR="00E428AA" w:rsidRPr="009A67CC" w:rsidRDefault="0010389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64F4E7A" w14:textId="5FC49A2F" w:rsidR="00E428AA" w:rsidRPr="009A67CC" w:rsidRDefault="0010389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B827EAD" w14:textId="742D39EF" w:rsidR="00E428AA" w:rsidRPr="009A67CC" w:rsidRDefault="0010389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842A352" w14:textId="18C408D4" w:rsidR="00E428AA" w:rsidRPr="009A67CC" w:rsidRDefault="0010389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F8026A0" w14:textId="49B2DCBF" w:rsidR="00E428AA" w:rsidRPr="009A67CC" w:rsidRDefault="0010389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256BDE9" w14:textId="099D9723" w:rsidR="00E428AA" w:rsidRPr="009A67CC" w:rsidRDefault="0010389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4C0822B" w14:textId="60DB1C67" w:rsidR="00E428AA" w:rsidRPr="009A67CC" w:rsidRDefault="0010389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84E5C19" w14:textId="50DD939A" w:rsidR="00E428AA" w:rsidRPr="009A67CC" w:rsidRDefault="00103895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13018EE" w14:textId="2E3E5B42" w:rsidR="00E428AA" w:rsidRPr="009A67CC" w:rsidRDefault="00BF5871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D3920E0" w14:textId="4E53B6D9" w:rsidR="00E428AA" w:rsidRPr="009A67CC" w:rsidRDefault="00BF5871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3AF16FB" w14:textId="7776AF56" w:rsidR="00E428AA" w:rsidRPr="009A67CC" w:rsidRDefault="00BF5871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F115A5A" w14:textId="5BE75219" w:rsidR="00E428AA" w:rsidRPr="009A67CC" w:rsidRDefault="00BF5871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7C3E6E5" w14:textId="39957B16" w:rsidR="00E428AA" w:rsidRPr="009A67CC" w:rsidRDefault="00BF5871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17D9B83" w14:textId="2E66CD86" w:rsidR="00E428AA" w:rsidRPr="009A67CC" w:rsidRDefault="00BF5871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AC3AC88" w14:textId="6D71CC4F" w:rsidR="00E428AA" w:rsidRPr="009A67CC" w:rsidRDefault="00BF5871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FBEC33B" w14:textId="1C60A4BF" w:rsidR="00E428AA" w:rsidRPr="009A67CC" w:rsidRDefault="00BF5871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/20</w:t>
            </w:r>
          </w:p>
        </w:tc>
      </w:tr>
      <w:tr w:rsidR="009A67CC" w:rsidRPr="009A67CC" w14:paraId="17B6CA5A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83BB7F3" w14:textId="4497B247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Lapane, 2012</w:t>
            </w:r>
            <w:r w:rsidR="00995D42">
              <w:rPr>
                <w:sz w:val="20"/>
                <w:szCs w:val="20"/>
                <w:lang w:val="en-GB"/>
              </w:rPr>
              <w:t xml:space="preserve"> </w:t>
            </w:r>
            <w:r w:rsidR="0063485A">
              <w:rPr>
                <w:sz w:val="20"/>
                <w:szCs w:val="20"/>
                <w:lang w:val="en-GB"/>
              </w:rPr>
              <w:t>[46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60CE49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7A9F2E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DD892C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8830C9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6860CB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FA198F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5775F6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F93DA6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62F193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7E6D40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D60FF5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D315F1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A18BF3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26C184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7ECA60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CAA178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455B71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75CC7E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D6E337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7B89BA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037CCC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6/20</w:t>
            </w:r>
          </w:p>
        </w:tc>
      </w:tr>
      <w:tr w:rsidR="009A67CC" w:rsidRPr="009A67CC" w14:paraId="3627CCB5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A7DA80C" w14:textId="4C15108B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Lind, 2020</w:t>
            </w:r>
            <w:r w:rsidR="0063485A">
              <w:rPr>
                <w:sz w:val="20"/>
                <w:szCs w:val="20"/>
                <w:lang w:val="en-GB"/>
              </w:rPr>
              <w:t xml:space="preserve"> [47]</w:t>
            </w:r>
            <w:r w:rsidR="00F1091A" w:rsidRPr="7BC174D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1A4CDE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A7B957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222F1A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19E005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580E86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D6152A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9AC74D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80BEB9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C591D1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1BE390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99D84A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AF6B15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4FF44A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FF8BA6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413695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7BE093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074B3E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825DFB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0031CB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271275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9FE26E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5/20</w:t>
            </w:r>
          </w:p>
        </w:tc>
      </w:tr>
      <w:tr w:rsidR="009A67CC" w:rsidRPr="009A67CC" w14:paraId="5BAAF42D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FE5033D" w14:textId="13B65E2C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Luque Ramos, 2017</w:t>
            </w:r>
            <w:r w:rsidR="0063485A">
              <w:rPr>
                <w:sz w:val="20"/>
                <w:szCs w:val="20"/>
                <w:lang w:val="en-GB"/>
              </w:rPr>
              <w:t xml:space="preserve"> [48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FB9F99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CA8620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2C4A5E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D1CFA6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BBE8AA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7D9D54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AD6D51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EB988D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EC4079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62D62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7BEBB3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B21CC8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AB142A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D57873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1EB34C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75584E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6D9338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59A2A5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65822B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E3822F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AA233D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2/20</w:t>
            </w:r>
          </w:p>
        </w:tc>
      </w:tr>
      <w:tr w:rsidR="009A67CC" w:rsidRPr="009A67CC" w14:paraId="77D5B743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86649F9" w14:textId="4302533C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Marques, 2015</w:t>
            </w:r>
            <w:r w:rsidR="0063485A">
              <w:rPr>
                <w:sz w:val="20"/>
                <w:szCs w:val="20"/>
                <w:lang w:val="en-GB"/>
              </w:rPr>
              <w:t xml:space="preserve"> [49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730B75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2F55A7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99B8DD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F9D8DC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1A55043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A90055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22A373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894496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BD12F9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31B83C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9C487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3957DE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90D1F3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772DE8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CCF328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3D1AD2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DEC515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DF8410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7E48B8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5C8B06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F241F6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7/20</w:t>
            </w:r>
          </w:p>
        </w:tc>
      </w:tr>
      <w:tr w:rsidR="009A67CC" w:rsidRPr="009A67CC" w14:paraId="0A69ABAB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CE4876A" w14:textId="16CCE862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lastRenderedPageBreak/>
              <w:t>Martinez, 2011</w:t>
            </w:r>
            <w:r w:rsidR="00F1091A" w:rsidRPr="7BC174D0">
              <w:rPr>
                <w:sz w:val="20"/>
                <w:szCs w:val="20"/>
                <w:lang w:val="en-GB"/>
              </w:rPr>
              <w:t xml:space="preserve"> </w:t>
            </w:r>
            <w:r w:rsidR="0063485A">
              <w:rPr>
                <w:sz w:val="20"/>
                <w:szCs w:val="20"/>
                <w:lang w:val="en-GB"/>
              </w:rPr>
              <w:t>[50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62BD3E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A6E5D4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6FD446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D354A6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074335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14E2C6A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AECE9E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DD579C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1AE096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CACB30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85BF25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A6E0B8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ABC9B1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096E74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8323B9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A24282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825516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AB0080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E31A05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0E0ACE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655F37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1/20</w:t>
            </w:r>
          </w:p>
        </w:tc>
      </w:tr>
      <w:tr w:rsidR="009A67CC" w:rsidRPr="009A67CC" w14:paraId="72819B2F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2EB82A2" w14:textId="007446D8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Monroe, 2011</w:t>
            </w:r>
            <w:r w:rsidR="0063485A">
              <w:rPr>
                <w:sz w:val="20"/>
                <w:szCs w:val="20"/>
                <w:lang w:val="en-GB"/>
              </w:rPr>
              <w:t xml:space="preserve"> [51]</w:t>
            </w:r>
            <w:r w:rsidR="00F1091A" w:rsidRPr="7BC174D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FFF4D9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050009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8340C0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FBF557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A3DC08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E0F7A7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2D92FD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10E4A4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C44CF4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6D09AD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BD099A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CA3B40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F3E91F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E7187E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478132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D83451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FFE443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88CE40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015A54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9729DD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D1DFD0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6/20</w:t>
            </w:r>
          </w:p>
        </w:tc>
      </w:tr>
      <w:tr w:rsidR="009A67CC" w:rsidRPr="009A67CC" w14:paraId="7873EDB3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12B5481" w14:textId="5FF5E4C7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Moore, 2012</w:t>
            </w:r>
            <w:r w:rsidR="0063485A">
              <w:rPr>
                <w:sz w:val="20"/>
                <w:szCs w:val="20"/>
                <w:lang w:val="en-GB"/>
              </w:rPr>
              <w:t xml:space="preserve"> [52] </w:t>
            </w:r>
            <w:r w:rsidR="00F1091A" w:rsidRPr="7BC174D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655D19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555BFD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5AE0B0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0E9D68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5D88BE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F7B1A7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0B349D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925AAD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517776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04CBC4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AE0C8E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C8884E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C5FB88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F381E9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6FA5C3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DAFE61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01B113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96F62E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13263E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52E91C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69BF78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5/20</w:t>
            </w:r>
          </w:p>
        </w:tc>
      </w:tr>
      <w:tr w:rsidR="00BF5871" w:rsidRPr="009A67CC" w14:paraId="34C0BC82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75C0E53" w14:textId="691CEB77" w:rsidR="00BF5871" w:rsidRPr="7BC174D0" w:rsidRDefault="00BF5871" w:rsidP="009A67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renget, 2023</w:t>
            </w:r>
            <w:r w:rsidR="0063485A">
              <w:rPr>
                <w:sz w:val="20"/>
                <w:szCs w:val="20"/>
                <w:lang w:val="en-GB"/>
              </w:rPr>
              <w:t xml:space="preserve"> [66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19E3D4D" w14:textId="1C7B5C41" w:rsidR="00BF5871" w:rsidRPr="009A67CC" w:rsidRDefault="00BF5871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EA280D2" w14:textId="58F07E57" w:rsidR="00BF5871" w:rsidRPr="009A67CC" w:rsidRDefault="00BF5871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B34EDED" w14:textId="2FAE64F9" w:rsidR="00BF5871" w:rsidRPr="009A67CC" w:rsidRDefault="00BF5871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8987DD4" w14:textId="03DB53FC" w:rsidR="00BF5871" w:rsidRPr="009A67CC" w:rsidRDefault="002049EE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D201B09" w14:textId="59FE240F" w:rsidR="00BF5871" w:rsidRPr="009A67CC" w:rsidRDefault="002049EE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13BA0D20" w14:textId="533CF7FC" w:rsidR="00BF5871" w:rsidRPr="009A67CC" w:rsidRDefault="002049EE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3964AD5" w14:textId="650259E2" w:rsidR="00BF5871" w:rsidRPr="009A67CC" w:rsidRDefault="002049EE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7C1AECA" w14:textId="65E5D702" w:rsidR="00BF5871" w:rsidRPr="009A67CC" w:rsidRDefault="008B2287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C5B33F3" w14:textId="29F3BFBE" w:rsidR="00BF5871" w:rsidRPr="009A67CC" w:rsidRDefault="008B2287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1E4F6CC" w14:textId="18D1C636" w:rsidR="00BF5871" w:rsidRPr="009A67CC" w:rsidRDefault="008B2287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7DCE452" w14:textId="19D1DCEC" w:rsidR="00BF5871" w:rsidRPr="009A67CC" w:rsidRDefault="008B2287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030136D" w14:textId="4DE2A7AD" w:rsidR="00BF5871" w:rsidRPr="009A67CC" w:rsidRDefault="008B2287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F661D2E" w14:textId="0B476C4C" w:rsidR="00BF5871" w:rsidRPr="009A67CC" w:rsidRDefault="008B2287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B7A4CB8" w14:textId="293D2FB1" w:rsidR="00BF5871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DDE14F8" w14:textId="3A53DE58" w:rsidR="00BF5871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BD75E1C" w14:textId="65DB1B72" w:rsidR="00BF5871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0424737" w14:textId="0326101B" w:rsidR="00BF5871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9B2EA2A" w14:textId="36FEDE18" w:rsidR="00BF5871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FCE175D" w14:textId="5749E2D1" w:rsidR="00BF5871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06316EA" w14:textId="2B5BE733" w:rsidR="00BF5871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472D777" w14:textId="4854DD9A" w:rsidR="00BF5871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/20</w:t>
            </w:r>
          </w:p>
        </w:tc>
      </w:tr>
      <w:tr w:rsidR="009A67CC" w:rsidRPr="009A67CC" w14:paraId="0458EE6F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272EF4E" w14:textId="77777777" w:rsidR="009A67CC" w:rsidRPr="009A67CC" w:rsidRDefault="009A67CC" w:rsidP="009A67C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A67CC">
              <w:rPr>
                <w:rFonts w:cstheme="minorHAnsi"/>
                <w:sz w:val="20"/>
                <w:szCs w:val="20"/>
                <w:lang w:val="en-GB"/>
              </w:rPr>
              <w:t xml:space="preserve">Ng, </w:t>
            </w:r>
          </w:p>
          <w:p w14:paraId="5E533FCD" w14:textId="640A096C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2020</w:t>
            </w:r>
            <w:r w:rsidR="00F1091A" w:rsidRPr="7BC174D0">
              <w:rPr>
                <w:sz w:val="20"/>
                <w:szCs w:val="20"/>
                <w:lang w:val="en-GB"/>
              </w:rPr>
              <w:t xml:space="preserve"> </w:t>
            </w:r>
            <w:r w:rsidR="0063485A">
              <w:rPr>
                <w:sz w:val="20"/>
                <w:szCs w:val="20"/>
                <w:lang w:val="en-GB"/>
              </w:rPr>
              <w:t>[5</w:t>
            </w:r>
            <w:r w:rsidR="00066A96">
              <w:rPr>
                <w:sz w:val="20"/>
                <w:szCs w:val="20"/>
                <w:lang w:val="en-GB"/>
              </w:rPr>
              <w:t>3</w:t>
            </w:r>
            <w:r w:rsidR="0063485A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AC38BB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AD3C91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9D565F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AB6B2C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DF5D05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A46753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C0CAAF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D0848C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1DC11B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29F9DA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06ED34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6ACF21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3D009E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F191A4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1118EC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99E32E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513383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D5F375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8DBF83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9CF86B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96F0D2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0/20</w:t>
            </w:r>
          </w:p>
        </w:tc>
      </w:tr>
      <w:tr w:rsidR="009A67CC" w:rsidRPr="009A67CC" w14:paraId="51142650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2BFDA8F" w14:textId="051CD35C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Nguyen, 2020</w:t>
            </w:r>
            <w:r w:rsidR="00066A96">
              <w:rPr>
                <w:sz w:val="20"/>
                <w:szCs w:val="20"/>
                <w:lang w:val="en-GB"/>
              </w:rPr>
              <w:t xml:space="preserve"> [54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5308FA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304664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AD516B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BD4A77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82A7E2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135FE1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F61E8D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A2D445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5A369B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91C50F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E5B4E1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FCF252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8D0A1A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6D7749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2A1942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BBDBCA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8FBA29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8997D1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3605CC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2D4297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046A42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6/20</w:t>
            </w:r>
          </w:p>
        </w:tc>
      </w:tr>
      <w:tr w:rsidR="009A67CC" w:rsidRPr="009A67CC" w14:paraId="231446A1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D0EBA1C" w14:textId="0C8EDE71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Peng, 2009</w:t>
            </w:r>
            <w:r w:rsidR="00066A96">
              <w:rPr>
                <w:sz w:val="20"/>
                <w:szCs w:val="20"/>
                <w:lang w:val="en-GB"/>
              </w:rPr>
              <w:t xml:space="preserve"> [55]</w:t>
            </w:r>
            <w:r w:rsidR="00F1091A" w:rsidRPr="7BC174D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9067EF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942A04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C0C957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9CFF5B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A12398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835FE4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A67FA8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202CAA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0248E8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57CBD8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D80319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9FA9F7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EC453C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CCFA27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4984B2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188F40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E06CC5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5D9317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84B992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73EDE0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1D8BE9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5/20</w:t>
            </w:r>
          </w:p>
        </w:tc>
      </w:tr>
      <w:tr w:rsidR="009A67CC" w:rsidRPr="009A67CC" w14:paraId="1B202061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BE64290" w14:textId="5CC44319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Proctor, 200</w:t>
            </w:r>
            <w:r w:rsidR="00066A96">
              <w:rPr>
                <w:sz w:val="20"/>
                <w:szCs w:val="20"/>
                <w:lang w:val="en-GB"/>
              </w:rPr>
              <w:t xml:space="preserve"> [56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B94715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8CE01E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22CFF0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341454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A0C81E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CE12A9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52C370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C48D72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172961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3F4963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932CB9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CB9280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640D1D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FBFA56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63A7C3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CBC7BF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5EB68F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326060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4C2D70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1C0B54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8F787C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0/20</w:t>
            </w:r>
          </w:p>
        </w:tc>
      </w:tr>
      <w:tr w:rsidR="009A67CC" w:rsidRPr="009A67CC" w14:paraId="30931F96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A86E93A" w14:textId="66ED0339" w:rsidR="009A67CC" w:rsidRPr="009A67CC" w:rsidRDefault="009A67CC" w:rsidP="009A67CC">
            <w:pPr>
              <w:rPr>
                <w:sz w:val="20"/>
                <w:szCs w:val="20"/>
              </w:rPr>
            </w:pPr>
            <w:r w:rsidRPr="7BC174D0">
              <w:rPr>
                <w:sz w:val="20"/>
                <w:szCs w:val="20"/>
              </w:rPr>
              <w:t>v Rensbergen, 2010</w:t>
            </w:r>
            <w:r w:rsidR="00066A96">
              <w:rPr>
                <w:sz w:val="20"/>
                <w:szCs w:val="20"/>
              </w:rPr>
              <w:t xml:space="preserve"> </w:t>
            </w:r>
            <w:r w:rsidR="00A82E92">
              <w:rPr>
                <w:sz w:val="20"/>
                <w:szCs w:val="20"/>
              </w:rPr>
              <w:t>[15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4AE348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A23074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CDBD50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8889FB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C6453F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FF55FA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363635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6E7842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AC5D42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2691CB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5802B1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102068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5C1DFA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9AD1B3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0FA3D9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B19823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CA4CF2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9AB988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706737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D87831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2BC659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4/20</w:t>
            </w:r>
          </w:p>
        </w:tc>
      </w:tr>
      <w:tr w:rsidR="009A67CC" w:rsidRPr="009A67CC" w14:paraId="5F16557B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72F9862" w14:textId="2F5C6358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Sawyer, 2007</w:t>
            </w:r>
            <w:r w:rsidR="00A82E92">
              <w:rPr>
                <w:sz w:val="20"/>
                <w:szCs w:val="20"/>
                <w:lang w:val="en-GB"/>
              </w:rPr>
              <w:t xml:space="preserve"> [9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7F5A7B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630EA1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D90FB1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DFDD54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DEB236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0B961B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2E6474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74A3A0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5A1DFD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E14E9C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359A41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0F867D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4B53F8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85331B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AA786E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7F05AE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ADC7F8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816151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2332D0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052548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182B99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8/20</w:t>
            </w:r>
          </w:p>
        </w:tc>
      </w:tr>
      <w:tr w:rsidR="009A67CC" w:rsidRPr="009A67CC" w14:paraId="4259DD68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6DA2D0B" w14:textId="74F4502A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Sigurdardottir, 2018</w:t>
            </w:r>
            <w:r w:rsidR="00A82E92">
              <w:rPr>
                <w:sz w:val="20"/>
                <w:szCs w:val="20"/>
                <w:lang w:val="en-GB"/>
              </w:rPr>
              <w:t xml:space="preserve"> [57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AFEE546" w14:textId="7572553B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FAE860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558549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8B3135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8F966D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2EC14F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5ECF1B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E00E25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2F8796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1553A2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DA5DC8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F0A6E4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E35730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38AE09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1D5A1F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BB28C2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BB7290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CACF9B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2F56A2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BF53CB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A282D2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9/20</w:t>
            </w:r>
          </w:p>
        </w:tc>
      </w:tr>
      <w:tr w:rsidR="009A67CC" w:rsidRPr="009A67CC" w14:paraId="4CDD08AE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C8FB241" w14:textId="3D7CFDE2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Takai, 2013</w:t>
            </w:r>
            <w:r w:rsidR="00A82E92">
              <w:rPr>
                <w:sz w:val="20"/>
                <w:szCs w:val="20"/>
                <w:lang w:val="en-GB"/>
              </w:rPr>
              <w:t xml:space="preserve"> [58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FB6286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A39BC0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3EE6D7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CEA7F2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B1C6D2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C9472A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5FEF8F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1A2BBA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B06DDC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176CD9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5B92F4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C58B84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2A32A3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896EAA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0B3DEE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F7A470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1031FC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FE7A98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5607B4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165941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0EE9BD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3/20</w:t>
            </w:r>
          </w:p>
        </w:tc>
      </w:tr>
      <w:tr w:rsidR="009A67CC" w:rsidRPr="009A67CC" w14:paraId="3AFD3012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6A2D96F" w14:textId="43FC8290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</w:rPr>
              <w:t>Tansug, 2021</w:t>
            </w:r>
            <w:r w:rsidR="00A82E92">
              <w:rPr>
                <w:sz w:val="20"/>
                <w:szCs w:val="20"/>
              </w:rPr>
              <w:t xml:space="preserve"> [14]</w:t>
            </w:r>
            <w:r w:rsidR="00F1091A" w:rsidRPr="7BC174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07C4DC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BC12FB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D51ABC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137884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A749C6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6A02E1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A1559D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025329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E13042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A932D9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B483F5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DB2A56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9802E1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5761CA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F36E25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79677C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27EDCE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7ED2CD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0DDD9F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9FEE85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32419C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5/20</w:t>
            </w:r>
          </w:p>
        </w:tc>
      </w:tr>
      <w:tr w:rsidR="009A67CC" w:rsidRPr="009A67CC" w14:paraId="2F2056B9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E2A0167" w14:textId="17DE5C9C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Torvik, 2009</w:t>
            </w:r>
            <w:r w:rsidR="00A82E92">
              <w:rPr>
                <w:sz w:val="20"/>
                <w:szCs w:val="20"/>
                <w:lang w:val="en-GB"/>
              </w:rPr>
              <w:t xml:space="preserve"> [</w:t>
            </w:r>
            <w:r w:rsidR="002C58CF">
              <w:rPr>
                <w:sz w:val="20"/>
                <w:szCs w:val="20"/>
                <w:lang w:val="en-GB"/>
              </w:rPr>
              <w:t>59]</w:t>
            </w:r>
            <w:r w:rsidR="00F1091A" w:rsidRPr="7BC174D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C847E3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1EC08B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716EF1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5DEBE9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D43598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BCEC81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6DE123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06D79E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2E9ABE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9742D0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8F078A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C50817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783AF4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1E8636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B3B399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A1E474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6A04EF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F026F7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B79F26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054532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E069F7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7/20</w:t>
            </w:r>
          </w:p>
        </w:tc>
      </w:tr>
      <w:tr w:rsidR="009A67CC" w:rsidRPr="009A67CC" w14:paraId="3E2438FC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6ABBD6B" w14:textId="77777777" w:rsidR="009A67CC" w:rsidRPr="009A67CC" w:rsidRDefault="009A67CC" w:rsidP="009A67C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A67CC">
              <w:rPr>
                <w:rFonts w:cstheme="minorHAnsi"/>
                <w:sz w:val="20"/>
                <w:szCs w:val="20"/>
                <w:lang w:val="en-GB"/>
              </w:rPr>
              <w:t xml:space="preserve">Tsai, </w:t>
            </w:r>
          </w:p>
          <w:p w14:paraId="058E6CEB" w14:textId="5FE0CA89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2004</w:t>
            </w:r>
            <w:r w:rsidR="002C58CF">
              <w:rPr>
                <w:sz w:val="20"/>
                <w:szCs w:val="20"/>
                <w:lang w:val="en-GB"/>
              </w:rPr>
              <w:t xml:space="preserve"> [60]</w:t>
            </w:r>
            <w:r w:rsidR="00F1091A" w:rsidRPr="7BC174D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3F52BF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FA39BB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29962D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170D3A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07389F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B800D8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A942DF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1B342F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51D552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15874F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98BD94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51A954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7DE095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C18C65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D7EB88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179C54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790D05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99553E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0C0900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661039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2D4F0B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7/20</w:t>
            </w:r>
          </w:p>
        </w:tc>
      </w:tr>
      <w:tr w:rsidR="009A67CC" w:rsidRPr="009A67CC" w14:paraId="44B403E8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EAAE97A" w14:textId="77777777" w:rsidR="009A67CC" w:rsidRPr="009A67CC" w:rsidRDefault="009A67CC" w:rsidP="009A67C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A67CC">
              <w:rPr>
                <w:rFonts w:cstheme="minorHAnsi"/>
                <w:sz w:val="20"/>
                <w:szCs w:val="20"/>
                <w:lang w:val="en-GB"/>
              </w:rPr>
              <w:t xml:space="preserve">Tse, </w:t>
            </w:r>
          </w:p>
          <w:p w14:paraId="4DCBB434" w14:textId="07219B09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2004</w:t>
            </w:r>
            <w:r w:rsidR="00F1091A" w:rsidRPr="7BC174D0">
              <w:rPr>
                <w:sz w:val="20"/>
                <w:szCs w:val="20"/>
                <w:lang w:val="en-GB"/>
              </w:rPr>
              <w:t xml:space="preserve"> </w:t>
            </w:r>
            <w:r w:rsidR="002C58CF">
              <w:rPr>
                <w:sz w:val="20"/>
                <w:szCs w:val="20"/>
                <w:lang w:val="en-GB"/>
              </w:rPr>
              <w:t>[61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ACD024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5DD8AB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F1FE41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57E8DD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31352A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755E42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51F453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BAF825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728D76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4DCEF2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AD059E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614DFF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9E198D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EB074B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279CAA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560110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17B1C5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AFA9EF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BB1BC3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C8DF97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DA9587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2/20</w:t>
            </w:r>
          </w:p>
        </w:tc>
      </w:tr>
      <w:tr w:rsidR="009A67CC" w:rsidRPr="009A67CC" w14:paraId="3DBE48AB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906AEFA" w14:textId="3A46A857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Veal, 2019</w:t>
            </w:r>
            <w:r w:rsidR="002C58CF">
              <w:rPr>
                <w:sz w:val="20"/>
                <w:szCs w:val="20"/>
                <w:lang w:val="en-GB"/>
              </w:rPr>
              <w:t xml:space="preserve"> [62]</w:t>
            </w:r>
            <w:r w:rsidR="00F1091A" w:rsidRPr="7BC174D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073828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A63BA2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EEA4C9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D88A9B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EE4F86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1195B9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4DC364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F1A397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C1CADD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3457F0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C27D1D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EA90C5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64ABE5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C7508E9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0E3D5C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F8CBB9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5062FB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961ED88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CE230A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C7163FC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515BB4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8/20</w:t>
            </w:r>
          </w:p>
        </w:tc>
      </w:tr>
      <w:tr w:rsidR="005160F2" w:rsidRPr="009A67CC" w14:paraId="6B07FF21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5024B88" w14:textId="408AEF1C" w:rsidR="005160F2" w:rsidRPr="7BC174D0" w:rsidRDefault="005160F2" w:rsidP="009A67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trano, 2022</w:t>
            </w:r>
            <w:r w:rsidR="002C58CF">
              <w:rPr>
                <w:sz w:val="20"/>
                <w:szCs w:val="20"/>
                <w:lang w:val="en-GB"/>
              </w:rPr>
              <w:t xml:space="preserve"> [67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4188B42" w14:textId="060BE5B0" w:rsidR="005160F2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CA31733" w14:textId="1FA343CD" w:rsidR="005160F2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7BDF084" w14:textId="4C3FCAC1" w:rsidR="005160F2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CC0F4DC" w14:textId="59748612" w:rsidR="005160F2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17E6DF8" w14:textId="66483954" w:rsidR="005160F2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A4D98F7" w14:textId="7BCC2EB8" w:rsidR="005160F2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DF1F559" w14:textId="63293590" w:rsidR="005160F2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65E4B53" w14:textId="60B5FE01" w:rsidR="005160F2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A7C6986" w14:textId="30C4052B" w:rsidR="005160F2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E90043" w14:textId="624B59B9" w:rsidR="005160F2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2BBE83A" w14:textId="4FDB146F" w:rsidR="005160F2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DC8C366" w14:textId="33C70CE1" w:rsidR="005160F2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9FD0116" w14:textId="7645D227" w:rsidR="005160F2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A1F8B72" w14:textId="4FE2F618" w:rsidR="005160F2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735882F" w14:textId="313C5928" w:rsidR="005160F2" w:rsidRPr="009A67CC" w:rsidRDefault="005160F2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BB6188A" w14:textId="38979EC4" w:rsidR="005160F2" w:rsidRPr="009A67CC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3D83915" w14:textId="0FE16518" w:rsidR="005160F2" w:rsidRPr="009A67CC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9129108" w14:textId="064E39C5" w:rsidR="005160F2" w:rsidRPr="009A67CC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8528E6F" w14:textId="7824501F" w:rsidR="005160F2" w:rsidRPr="009A67CC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22F30D0" w14:textId="056C6ED7" w:rsidR="005160F2" w:rsidRPr="009A67CC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7705209" w14:textId="4C2B1A96" w:rsidR="005160F2" w:rsidRPr="009A67CC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/20</w:t>
            </w:r>
          </w:p>
        </w:tc>
      </w:tr>
      <w:tr w:rsidR="00EE6446" w:rsidRPr="009A67CC" w14:paraId="256ABBA1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223DCA9" w14:textId="4885B3F0" w:rsidR="00EE6446" w:rsidRDefault="00EE6446" w:rsidP="009A67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ie, 2023</w:t>
            </w:r>
            <w:r w:rsidR="002C58CF">
              <w:rPr>
                <w:sz w:val="20"/>
                <w:szCs w:val="20"/>
                <w:lang w:val="en-GB"/>
              </w:rPr>
              <w:t xml:space="preserve"> [68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4D5053B" w14:textId="3D0CAA84" w:rsidR="00EE6446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B367E01" w14:textId="0CAC6905" w:rsidR="00EE6446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48CB079" w14:textId="1D8EE532" w:rsidR="00EE6446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45AF011" w14:textId="3D99C2F0" w:rsidR="00EE6446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FB89B6A" w14:textId="709B4BA4" w:rsidR="00EE6446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82EDFD0" w14:textId="22550072" w:rsidR="00EE6446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94D1224" w14:textId="31FEDF85" w:rsidR="00EE6446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CBDD848" w14:textId="050BE54B" w:rsidR="00EE6446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A1EF688" w14:textId="51DC9528" w:rsidR="00EE6446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0E497F9" w14:textId="3CE50394" w:rsidR="00EE6446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CA6F9C1" w14:textId="7F9BC711" w:rsidR="00EE6446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CC85A32" w14:textId="43BEC17F" w:rsidR="00EE6446" w:rsidRDefault="00EE6446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D391E63" w14:textId="316412F0" w:rsidR="00EE6446" w:rsidRDefault="001A20B0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34F76DB" w14:textId="00408466" w:rsidR="00EE6446" w:rsidRDefault="001A20B0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A8FA6EB" w14:textId="3F1A80EC" w:rsidR="00EE6446" w:rsidRDefault="001A20B0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4036CC5" w14:textId="0D277082" w:rsidR="00EE6446" w:rsidRDefault="001A20B0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270B4E2" w14:textId="7861E241" w:rsidR="00EE6446" w:rsidRDefault="001A20B0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8D80A8E" w14:textId="02236E08" w:rsidR="00EE6446" w:rsidRDefault="001A20B0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319DC3B" w14:textId="66003C89" w:rsidR="00EE6446" w:rsidRDefault="001A20B0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222739C" w14:textId="6F815F98" w:rsidR="00EE6446" w:rsidRDefault="001A20B0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EBA2001" w14:textId="78229019" w:rsidR="00EE6446" w:rsidRDefault="001A20B0" w:rsidP="00836F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/20</w:t>
            </w:r>
          </w:p>
        </w:tc>
      </w:tr>
      <w:tr w:rsidR="009A67CC" w:rsidRPr="009A67CC" w14:paraId="078103C9" w14:textId="77777777" w:rsidTr="0051010B"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7F6929A" w14:textId="6D211624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lastRenderedPageBreak/>
              <w:t>Zanocchi, 2008</w:t>
            </w:r>
            <w:r w:rsidR="00F1091A" w:rsidRPr="7BC174D0">
              <w:rPr>
                <w:sz w:val="20"/>
                <w:szCs w:val="20"/>
                <w:lang w:val="en-GB"/>
              </w:rPr>
              <w:t xml:space="preserve"> </w:t>
            </w:r>
            <w:r w:rsidR="00F01D9F">
              <w:rPr>
                <w:sz w:val="20"/>
                <w:szCs w:val="20"/>
                <w:lang w:val="en-GB"/>
              </w:rPr>
              <w:t>[63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962E68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233897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E2C5BD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6CC0BE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CF0F9E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3B0D99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298E75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EF02B9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EC4BC5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C79F47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DA4BFD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4616F6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8FCA94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FF5D15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46DEA2E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7BD90E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E6C8526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43CC21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9EFE56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3402E2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0368B0B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3/20</w:t>
            </w:r>
          </w:p>
        </w:tc>
      </w:tr>
      <w:tr w:rsidR="009A67CC" w:rsidRPr="009A67CC" w14:paraId="0182AF0F" w14:textId="77777777" w:rsidTr="0051010B"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7B7AE0E0" w14:textId="7307A20F" w:rsidR="009A67CC" w:rsidRPr="009A67CC" w:rsidRDefault="009A67CC" w:rsidP="009A67CC">
            <w:pPr>
              <w:rPr>
                <w:sz w:val="20"/>
                <w:szCs w:val="20"/>
                <w:lang w:val="en-GB"/>
              </w:rPr>
            </w:pPr>
            <w:r w:rsidRPr="7BC174D0">
              <w:rPr>
                <w:sz w:val="20"/>
                <w:szCs w:val="20"/>
                <w:lang w:val="en-GB"/>
              </w:rPr>
              <w:t>Zarowitz, 2013</w:t>
            </w:r>
            <w:r w:rsidR="00F1091A" w:rsidRPr="7BC174D0">
              <w:rPr>
                <w:sz w:val="20"/>
                <w:szCs w:val="20"/>
                <w:lang w:val="en-GB"/>
              </w:rPr>
              <w:t xml:space="preserve"> </w:t>
            </w:r>
            <w:r w:rsidR="00F01D9F">
              <w:rPr>
                <w:sz w:val="20"/>
                <w:szCs w:val="20"/>
                <w:lang w:val="en-GB"/>
              </w:rPr>
              <w:t>[18]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3411EDA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2ED8133D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3266DBA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2F04B2D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14:paraId="624DA58A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14:paraId="57D48B4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0FEF1A94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62DB4AB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11CD91F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1664870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299C94B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77014E3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0823C213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5ED8F7B1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44A3224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41661977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04EBBBC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628EA690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1598DF25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24B55972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</w:tcPr>
          <w:p w14:paraId="5C353D6F" w14:textId="77777777" w:rsidR="009A67CC" w:rsidRPr="009A67CC" w:rsidRDefault="009A67CC" w:rsidP="00836FDB">
            <w:pPr>
              <w:rPr>
                <w:sz w:val="20"/>
                <w:szCs w:val="20"/>
                <w:lang w:val="en-GB"/>
              </w:rPr>
            </w:pPr>
            <w:r w:rsidRPr="009A67CC">
              <w:rPr>
                <w:sz w:val="20"/>
                <w:szCs w:val="20"/>
                <w:lang w:val="en-GB"/>
              </w:rPr>
              <w:t>17/20</w:t>
            </w:r>
          </w:p>
        </w:tc>
      </w:tr>
    </w:tbl>
    <w:p w14:paraId="61FCD66B" w14:textId="386B3FEA" w:rsidR="009A67CC" w:rsidRPr="009A67CC" w:rsidRDefault="009A67CC" w:rsidP="009A67CC">
      <w:pPr>
        <w:rPr>
          <w:i/>
          <w:iCs/>
          <w:kern w:val="0"/>
          <w:lang w:val="en-GB"/>
          <w14:ligatures w14:val="none"/>
        </w:rPr>
      </w:pPr>
      <w:r w:rsidRPr="009A67CC">
        <w:rPr>
          <w:i/>
          <w:iCs/>
          <w:kern w:val="0"/>
          <w:lang w:val="en-GB"/>
          <w14:ligatures w14:val="none"/>
        </w:rPr>
        <w:t>ROB = Risk of bias; ? = Unknown (an unknown is a negative score). *Reverse coding required for this question (therefore a no is a positive score).</w:t>
      </w:r>
      <w:r>
        <w:rPr>
          <w:i/>
          <w:iCs/>
          <w:kern w:val="0"/>
          <w:lang w:val="en-GB"/>
          <w14:ligatures w14:val="none"/>
        </w:rPr>
        <w:t xml:space="preserve"> </w:t>
      </w:r>
      <w:r w:rsidRPr="009A67CC">
        <w:rPr>
          <w:i/>
          <w:iCs/>
          <w:kern w:val="0"/>
          <w:lang w:val="en-GB"/>
          <w14:ligatures w14:val="none"/>
        </w:rPr>
        <w:t>ROB-1 = Were the aims/objectives of the study clear? ROB-2 = Was the study design appropriate for the stated aim(s)? ROB-3 = Was the sample size justified? ROB-4 = Was the target/reference population clearly defined? ROB-5 =  Was the sample frame taken from an appropriate population base so that it is closely represented the target/reference population under investigation? ROB-6 = Was the selection process likely to select subjects/participants that were representative of the target/reference population under investigation? ROB-7 = Were measures undertaken to address and categorize non-responders? ROB-8 = Were the risk factors and outcome variables measured appropriate to the aims of the study? ROB-9 = Were the risk factors and outcome variables measured correctly using instruments/ measurements that had been trialled, piloted or published previously? ROB-10 = Is it clear what was used to determined statistical significance and/or precision estimates? (e.g., p values, CIs) ROB-11 = Were the methods (including statistical methods) sufficiently described to enable them to be repeated? ROB-12 = Were the basic data adequately described? ROB-13 = Does the response rate raise concerns about nonresponse bias? ROB-14 = If appropriate, was information about non-responders described? ROB-15 = Were the results internally consistent? ROB-16 = Were the results for the analyses described in the methods, presented? ROB-17 = Were the authors’ discussions and conclusions justified by the results? ROB-18 = Were the limitations of the study discussed? ROB-19 = Were there any funding sources or conflicts of interest that may affect the authors’ interpretation of the results? ROB-20 = Was ethical approval or consent of participants attained?</w:t>
      </w:r>
    </w:p>
    <w:p w14:paraId="5832CADD" w14:textId="6995402E" w:rsidR="006C6E6E" w:rsidRDefault="006C6E6E"/>
    <w:sectPr w:rsidR="006C6E6E" w:rsidSect="009A67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3DAD9D" w14:textId="77777777" w:rsidR="00FC4E02" w:rsidRDefault="00FC4E02" w:rsidP="00DA2977">
      <w:pPr>
        <w:spacing w:after="0" w:line="240" w:lineRule="auto"/>
      </w:pPr>
      <w:r>
        <w:separator/>
      </w:r>
    </w:p>
  </w:endnote>
  <w:endnote w:type="continuationSeparator" w:id="0">
    <w:p w14:paraId="34A40A6E" w14:textId="77777777" w:rsidR="00FC4E02" w:rsidRDefault="00FC4E02" w:rsidP="00DA2977">
      <w:pPr>
        <w:spacing w:after="0" w:line="240" w:lineRule="auto"/>
      </w:pPr>
      <w:r>
        <w:continuationSeparator/>
      </w:r>
    </w:p>
  </w:endnote>
  <w:endnote w:type="continuationNotice" w:id="1">
    <w:p w14:paraId="35B6441C" w14:textId="77777777" w:rsidR="00EE483C" w:rsidRDefault="00EE48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20704369"/>
      <w:docPartObj>
        <w:docPartGallery w:val="Page Numbers (Bottom of Page)"/>
        <w:docPartUnique/>
      </w:docPartObj>
    </w:sdtPr>
    <w:sdtEndPr/>
    <w:sdtContent>
      <w:p w14:paraId="28EC12FB" w14:textId="4F4CFBE8" w:rsidR="00DA2977" w:rsidRDefault="00DA297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B092101" w14:textId="77777777" w:rsidR="00DA2977" w:rsidRDefault="00DA297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33681B" w14:textId="77777777" w:rsidR="00FC4E02" w:rsidRDefault="00FC4E02" w:rsidP="00DA2977">
      <w:pPr>
        <w:spacing w:after="0" w:line="240" w:lineRule="auto"/>
      </w:pPr>
      <w:r>
        <w:separator/>
      </w:r>
    </w:p>
  </w:footnote>
  <w:footnote w:type="continuationSeparator" w:id="0">
    <w:p w14:paraId="0CB00559" w14:textId="77777777" w:rsidR="00FC4E02" w:rsidRDefault="00FC4E02" w:rsidP="00DA2977">
      <w:pPr>
        <w:spacing w:after="0" w:line="240" w:lineRule="auto"/>
      </w:pPr>
      <w:r>
        <w:continuationSeparator/>
      </w:r>
    </w:p>
  </w:footnote>
  <w:footnote w:type="continuationNotice" w:id="1">
    <w:p w14:paraId="744C7AD8" w14:textId="77777777" w:rsidR="00EE483C" w:rsidRDefault="00EE483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9tep5s2xrpabepvxnv50wtdvfspfevxvf9&quot;&gt;SLR&lt;record-ids&gt;&lt;item&gt;9&lt;/item&gt;&lt;item&gt;12&lt;/item&gt;&lt;item&gt;14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9A67CC"/>
    <w:rsid w:val="00005A97"/>
    <w:rsid w:val="00066A96"/>
    <w:rsid w:val="00103895"/>
    <w:rsid w:val="001A20B0"/>
    <w:rsid w:val="001C6448"/>
    <w:rsid w:val="002049EE"/>
    <w:rsid w:val="002C58CF"/>
    <w:rsid w:val="002D33F8"/>
    <w:rsid w:val="0032128E"/>
    <w:rsid w:val="00361E93"/>
    <w:rsid w:val="004B0D05"/>
    <w:rsid w:val="004E5081"/>
    <w:rsid w:val="0051010B"/>
    <w:rsid w:val="00514B9D"/>
    <w:rsid w:val="005160F2"/>
    <w:rsid w:val="00544180"/>
    <w:rsid w:val="00585DE5"/>
    <w:rsid w:val="005E6502"/>
    <w:rsid w:val="0063485A"/>
    <w:rsid w:val="006C6E6E"/>
    <w:rsid w:val="0079204F"/>
    <w:rsid w:val="007E49B4"/>
    <w:rsid w:val="00834E8A"/>
    <w:rsid w:val="00836FDB"/>
    <w:rsid w:val="008731AD"/>
    <w:rsid w:val="0087452B"/>
    <w:rsid w:val="00880C2A"/>
    <w:rsid w:val="008B2287"/>
    <w:rsid w:val="008F0440"/>
    <w:rsid w:val="00930687"/>
    <w:rsid w:val="00986E43"/>
    <w:rsid w:val="00995D42"/>
    <w:rsid w:val="009A67CC"/>
    <w:rsid w:val="009E0648"/>
    <w:rsid w:val="009E2891"/>
    <w:rsid w:val="00A16929"/>
    <w:rsid w:val="00A5630D"/>
    <w:rsid w:val="00A82E92"/>
    <w:rsid w:val="00B85A59"/>
    <w:rsid w:val="00BF5871"/>
    <w:rsid w:val="00C35752"/>
    <w:rsid w:val="00C47EAD"/>
    <w:rsid w:val="00D21F1F"/>
    <w:rsid w:val="00D7001B"/>
    <w:rsid w:val="00DA2977"/>
    <w:rsid w:val="00DD19B2"/>
    <w:rsid w:val="00DF189A"/>
    <w:rsid w:val="00DF1C0D"/>
    <w:rsid w:val="00E17298"/>
    <w:rsid w:val="00E428AA"/>
    <w:rsid w:val="00EE483C"/>
    <w:rsid w:val="00EE6446"/>
    <w:rsid w:val="00F01D9F"/>
    <w:rsid w:val="00F1091A"/>
    <w:rsid w:val="00F52478"/>
    <w:rsid w:val="00F52AC0"/>
    <w:rsid w:val="00F700C4"/>
    <w:rsid w:val="00F8114B"/>
    <w:rsid w:val="00FC4E02"/>
    <w:rsid w:val="03993CAC"/>
    <w:rsid w:val="6D1A4840"/>
    <w:rsid w:val="79450F29"/>
    <w:rsid w:val="7BC1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D84F0"/>
  <w15:chartTrackingRefBased/>
  <w15:docId w15:val="{D30740FD-B9BD-4C34-9374-1E022665D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numbering" w:customStyle="1" w:styleId="Geenlijst1">
    <w:name w:val="Geen lijst1"/>
    <w:next w:val="Geenlijst"/>
    <w:uiPriority w:val="99"/>
    <w:semiHidden/>
    <w:unhideWhenUsed/>
    <w:rsid w:val="009A67CC"/>
  </w:style>
  <w:style w:type="paragraph" w:customStyle="1" w:styleId="EndNoteBibliographyTitle">
    <w:name w:val="EndNote Bibliography Title"/>
    <w:basedOn w:val="Standaard"/>
    <w:link w:val="EndNoteBibliographyTitleChar"/>
    <w:rsid w:val="009A67CC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A67C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9A67CC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Standaardalinea-lettertype"/>
    <w:link w:val="EndNoteBibliography"/>
    <w:rsid w:val="009A67CC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9A67CC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9A67CC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A67C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67C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67CC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67C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67CC"/>
    <w:rPr>
      <w:b/>
      <w:bCs/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67CC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67CC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9A67CC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9A67CC"/>
    <w:pPr>
      <w:spacing w:after="0" w:line="240" w:lineRule="auto"/>
    </w:pPr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9A6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9A67CC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9A67CC"/>
  </w:style>
  <w:style w:type="character" w:styleId="Onopgelostemelding">
    <w:name w:val="Unresolved Mention"/>
    <w:basedOn w:val="Standaardalinea-lettertype"/>
    <w:uiPriority w:val="99"/>
    <w:semiHidden/>
    <w:unhideWhenUsed/>
    <w:rsid w:val="009A67CC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DA29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A2977"/>
  </w:style>
  <w:style w:type="paragraph" w:styleId="Voettekst">
    <w:name w:val="footer"/>
    <w:basedOn w:val="Standaard"/>
    <w:link w:val="VoettekstChar"/>
    <w:uiPriority w:val="99"/>
    <w:unhideWhenUsed/>
    <w:rsid w:val="00DA29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A2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8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28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58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2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40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8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95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1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55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06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83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42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5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1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8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0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46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79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89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8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43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7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3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3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8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8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22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7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53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21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6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85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8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20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9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1247</Words>
  <Characters>6862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nah Austen</dc:creator>
  <cp:keywords/>
  <dc:description/>
  <cp:lastModifiedBy>Shennah Austen</cp:lastModifiedBy>
  <cp:revision>42</cp:revision>
  <dcterms:created xsi:type="dcterms:W3CDTF">2023-09-22T11:11:00Z</dcterms:created>
  <dcterms:modified xsi:type="dcterms:W3CDTF">2024-08-15T17:52:00Z</dcterms:modified>
</cp:coreProperties>
</file>